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8FF93F" w14:textId="0B9FB6BD" w:rsidR="00852E95" w:rsidRPr="002D089B" w:rsidRDefault="00852E95" w:rsidP="00852E95">
      <w:pPr>
        <w:spacing w:line="240" w:lineRule="auto"/>
        <w:jc w:val="both"/>
        <w:rPr>
          <w:b/>
          <w:bCs/>
          <w:sz w:val="22"/>
        </w:rPr>
      </w:pPr>
      <w:r w:rsidRPr="002D089B">
        <w:rPr>
          <w:b/>
          <w:bCs/>
          <w:sz w:val="22"/>
        </w:rPr>
        <w:t xml:space="preserve">Supplementary Table </w:t>
      </w:r>
      <w:r w:rsidR="00BD4EBE">
        <w:rPr>
          <w:b/>
          <w:bCs/>
          <w:sz w:val="22"/>
        </w:rPr>
        <w:t>3</w:t>
      </w:r>
      <w:r w:rsidRPr="002D089B">
        <w:rPr>
          <w:b/>
          <w:bCs/>
          <w:sz w:val="22"/>
        </w:rPr>
        <w:t xml:space="preserve"> – MaAsLin2 values</w:t>
      </w:r>
    </w:p>
    <w:tbl>
      <w:tblPr>
        <w:tblStyle w:val="GridTable1Light"/>
        <w:tblW w:w="10615" w:type="dxa"/>
        <w:tblLook w:val="04A0" w:firstRow="1" w:lastRow="0" w:firstColumn="1" w:lastColumn="0" w:noHBand="0" w:noVBand="1"/>
      </w:tblPr>
      <w:tblGrid>
        <w:gridCol w:w="5141"/>
        <w:gridCol w:w="3239"/>
        <w:gridCol w:w="2235"/>
      </w:tblGrid>
      <w:tr w:rsidR="00852E95" w:rsidRPr="002D089B" w14:paraId="38721CE3" w14:textId="77777777" w:rsidTr="00852E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1" w:type="dxa"/>
          </w:tcPr>
          <w:p w14:paraId="1159C69F" w14:textId="77777777" w:rsidR="00852E95" w:rsidRPr="002D089B" w:rsidRDefault="00852E95" w:rsidP="007F324B">
            <w:pPr>
              <w:jc w:val="both"/>
            </w:pPr>
            <w:r w:rsidRPr="002D089B">
              <w:t>Comparison</w:t>
            </w:r>
          </w:p>
        </w:tc>
        <w:tc>
          <w:tcPr>
            <w:tcW w:w="3239" w:type="dxa"/>
          </w:tcPr>
          <w:p w14:paraId="3C258858" w14:textId="77777777" w:rsidR="00852E95" w:rsidRPr="002D089B" w:rsidRDefault="00852E95" w:rsidP="007F324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Family</w:t>
            </w:r>
          </w:p>
        </w:tc>
        <w:tc>
          <w:tcPr>
            <w:tcW w:w="2235" w:type="dxa"/>
          </w:tcPr>
          <w:p w14:paraId="06EC75DC" w14:textId="77777777" w:rsidR="00852E95" w:rsidRPr="002D089B" w:rsidRDefault="00852E95" w:rsidP="007F324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p-adj</w:t>
            </w:r>
          </w:p>
        </w:tc>
      </w:tr>
      <w:tr w:rsidR="00852E95" w:rsidRPr="002D089B" w14:paraId="19197298" w14:textId="77777777" w:rsidTr="00852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1" w:type="dxa"/>
          </w:tcPr>
          <w:p w14:paraId="0CCB1180" w14:textId="77777777" w:rsidR="00852E95" w:rsidRPr="002D089B" w:rsidRDefault="00852E95" w:rsidP="007F324B">
            <w:pPr>
              <w:jc w:val="both"/>
            </w:pPr>
            <w:r w:rsidRPr="002D089B">
              <w:t>FJ Chow+abx D4 v. FJ Chow-abx D4</w:t>
            </w:r>
          </w:p>
        </w:tc>
        <w:tc>
          <w:tcPr>
            <w:tcW w:w="3239" w:type="dxa"/>
          </w:tcPr>
          <w:p w14:paraId="656B1797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Akkermansiaceae</w:t>
            </w:r>
          </w:p>
        </w:tc>
        <w:tc>
          <w:tcPr>
            <w:tcW w:w="2235" w:type="dxa"/>
          </w:tcPr>
          <w:p w14:paraId="5874EF9E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.0169</w:t>
            </w:r>
          </w:p>
        </w:tc>
      </w:tr>
      <w:tr w:rsidR="00852E95" w:rsidRPr="002D089B" w14:paraId="59A6FECF" w14:textId="77777777" w:rsidTr="00852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1" w:type="dxa"/>
          </w:tcPr>
          <w:p w14:paraId="004DDDCE" w14:textId="77777777" w:rsidR="00852E95" w:rsidRPr="002D089B" w:rsidRDefault="00852E95" w:rsidP="007F324B">
            <w:pPr>
              <w:jc w:val="both"/>
            </w:pPr>
            <w:r w:rsidRPr="002D089B">
              <w:t>FJ Chow+abx D25 v. FJ Chow-abx D25</w:t>
            </w:r>
          </w:p>
        </w:tc>
        <w:tc>
          <w:tcPr>
            <w:tcW w:w="3239" w:type="dxa"/>
          </w:tcPr>
          <w:p w14:paraId="4642DE3C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Akkermansiaceae</w:t>
            </w:r>
          </w:p>
        </w:tc>
        <w:tc>
          <w:tcPr>
            <w:tcW w:w="2235" w:type="dxa"/>
          </w:tcPr>
          <w:p w14:paraId="0E5478B2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.0121</w:t>
            </w:r>
          </w:p>
        </w:tc>
      </w:tr>
      <w:tr w:rsidR="00852E95" w:rsidRPr="002D089B" w14:paraId="43EBFFAC" w14:textId="77777777" w:rsidTr="00852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1" w:type="dxa"/>
          </w:tcPr>
          <w:p w14:paraId="768A233D" w14:textId="77777777" w:rsidR="00852E95" w:rsidRPr="002D089B" w:rsidRDefault="00852E95" w:rsidP="007F324B">
            <w:pPr>
              <w:jc w:val="both"/>
            </w:pPr>
            <w:r w:rsidRPr="002D089B">
              <w:t>MJ Chow+abx D4 v. MJ Chow-abx D4</w:t>
            </w:r>
          </w:p>
        </w:tc>
        <w:tc>
          <w:tcPr>
            <w:tcW w:w="3239" w:type="dxa"/>
          </w:tcPr>
          <w:p w14:paraId="2C76C569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Akkermansiaceae</w:t>
            </w:r>
          </w:p>
        </w:tc>
        <w:tc>
          <w:tcPr>
            <w:tcW w:w="2235" w:type="dxa"/>
          </w:tcPr>
          <w:p w14:paraId="6380167F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.3843</w:t>
            </w:r>
          </w:p>
        </w:tc>
      </w:tr>
      <w:tr w:rsidR="00852E95" w:rsidRPr="002D089B" w14:paraId="5B079CE3" w14:textId="77777777" w:rsidTr="00852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1" w:type="dxa"/>
          </w:tcPr>
          <w:p w14:paraId="4FBC34C9" w14:textId="77777777" w:rsidR="00852E95" w:rsidRPr="002D089B" w:rsidRDefault="00852E95" w:rsidP="007F324B">
            <w:pPr>
              <w:jc w:val="both"/>
            </w:pPr>
            <w:r w:rsidRPr="002D089B">
              <w:t>MJ Chow+abx D25 v. MJ Chow-abx D25</w:t>
            </w:r>
          </w:p>
        </w:tc>
        <w:tc>
          <w:tcPr>
            <w:tcW w:w="3239" w:type="dxa"/>
          </w:tcPr>
          <w:p w14:paraId="0241F1EB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Akkermansiaceae</w:t>
            </w:r>
          </w:p>
        </w:tc>
        <w:tc>
          <w:tcPr>
            <w:tcW w:w="2235" w:type="dxa"/>
          </w:tcPr>
          <w:p w14:paraId="36EA7141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.0048</w:t>
            </w:r>
          </w:p>
        </w:tc>
      </w:tr>
      <w:tr w:rsidR="00852E95" w:rsidRPr="002D089B" w14:paraId="044B7389" w14:textId="77777777" w:rsidTr="00852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1" w:type="dxa"/>
          </w:tcPr>
          <w:p w14:paraId="4E1A8BE0" w14:textId="77777777" w:rsidR="00852E95" w:rsidRPr="002D089B" w:rsidRDefault="00852E95" w:rsidP="007F324B">
            <w:pPr>
              <w:jc w:val="both"/>
            </w:pPr>
            <w:r w:rsidRPr="002D089B">
              <w:t>FC Chow+abx D4 v. FC Chow-abx D4</w:t>
            </w:r>
          </w:p>
        </w:tc>
        <w:tc>
          <w:tcPr>
            <w:tcW w:w="3239" w:type="dxa"/>
          </w:tcPr>
          <w:p w14:paraId="6B75014A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Akkermansiaceae</w:t>
            </w:r>
          </w:p>
        </w:tc>
        <w:tc>
          <w:tcPr>
            <w:tcW w:w="2235" w:type="dxa"/>
          </w:tcPr>
          <w:p w14:paraId="02BF69D3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.7543</w:t>
            </w:r>
          </w:p>
        </w:tc>
      </w:tr>
      <w:tr w:rsidR="00852E95" w:rsidRPr="002D089B" w14:paraId="7DFD912B" w14:textId="77777777" w:rsidTr="00852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1" w:type="dxa"/>
          </w:tcPr>
          <w:p w14:paraId="5D9C04DE" w14:textId="77777777" w:rsidR="00852E95" w:rsidRPr="002D089B" w:rsidRDefault="00852E95" w:rsidP="007F324B">
            <w:pPr>
              <w:jc w:val="both"/>
            </w:pPr>
            <w:r w:rsidRPr="002D089B">
              <w:t>FC Chow+abx D25 v. FC Chow-abx D25</w:t>
            </w:r>
          </w:p>
        </w:tc>
        <w:tc>
          <w:tcPr>
            <w:tcW w:w="3239" w:type="dxa"/>
          </w:tcPr>
          <w:p w14:paraId="4573AF07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Akkermansiaceae</w:t>
            </w:r>
          </w:p>
        </w:tc>
        <w:tc>
          <w:tcPr>
            <w:tcW w:w="2235" w:type="dxa"/>
          </w:tcPr>
          <w:p w14:paraId="020E69CD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.0125</w:t>
            </w:r>
          </w:p>
        </w:tc>
      </w:tr>
      <w:tr w:rsidR="00852E95" w:rsidRPr="002D089B" w14:paraId="33DCECA0" w14:textId="77777777" w:rsidTr="00852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1" w:type="dxa"/>
          </w:tcPr>
          <w:p w14:paraId="03B72B91" w14:textId="77777777" w:rsidR="00852E95" w:rsidRPr="002D089B" w:rsidRDefault="00852E95" w:rsidP="007F324B">
            <w:pPr>
              <w:jc w:val="both"/>
            </w:pPr>
            <w:r w:rsidRPr="002D089B">
              <w:t>FJ Western+abx D4 v. FJ Chow+abx D4</w:t>
            </w:r>
          </w:p>
        </w:tc>
        <w:tc>
          <w:tcPr>
            <w:tcW w:w="3239" w:type="dxa"/>
          </w:tcPr>
          <w:p w14:paraId="250F1758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Akkermansiaceae</w:t>
            </w:r>
          </w:p>
        </w:tc>
        <w:tc>
          <w:tcPr>
            <w:tcW w:w="2235" w:type="dxa"/>
          </w:tcPr>
          <w:p w14:paraId="4EFF5140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.0057</w:t>
            </w:r>
          </w:p>
        </w:tc>
      </w:tr>
      <w:tr w:rsidR="00852E95" w:rsidRPr="002D089B" w14:paraId="5144160F" w14:textId="77777777" w:rsidTr="00852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1" w:type="dxa"/>
          </w:tcPr>
          <w:p w14:paraId="3D6E90F0" w14:textId="77777777" w:rsidR="00852E95" w:rsidRPr="002D089B" w:rsidRDefault="00852E95" w:rsidP="007F324B">
            <w:pPr>
              <w:jc w:val="both"/>
            </w:pPr>
            <w:r w:rsidRPr="002D089B">
              <w:t>FJ Western+abx D25 v. FJ Chow+abx D25</w:t>
            </w:r>
          </w:p>
        </w:tc>
        <w:tc>
          <w:tcPr>
            <w:tcW w:w="3239" w:type="dxa"/>
          </w:tcPr>
          <w:p w14:paraId="55BB26B8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Akkermansiaceae</w:t>
            </w:r>
          </w:p>
        </w:tc>
        <w:tc>
          <w:tcPr>
            <w:tcW w:w="2235" w:type="dxa"/>
          </w:tcPr>
          <w:p w14:paraId="07C95164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.0020</w:t>
            </w:r>
          </w:p>
        </w:tc>
      </w:tr>
      <w:tr w:rsidR="00852E95" w:rsidRPr="002D089B" w14:paraId="5CBAFDAB" w14:textId="77777777" w:rsidTr="00852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1" w:type="dxa"/>
          </w:tcPr>
          <w:p w14:paraId="3C0F2826" w14:textId="77777777" w:rsidR="00852E95" w:rsidRPr="002D089B" w:rsidRDefault="00852E95" w:rsidP="007F324B">
            <w:pPr>
              <w:jc w:val="both"/>
            </w:pPr>
            <w:r w:rsidRPr="002D089B">
              <w:t>MJ Western+abx D4 v. MJ Chow+abx D4</w:t>
            </w:r>
          </w:p>
        </w:tc>
        <w:tc>
          <w:tcPr>
            <w:tcW w:w="3239" w:type="dxa"/>
          </w:tcPr>
          <w:p w14:paraId="2C840675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Akkermansiaceae</w:t>
            </w:r>
          </w:p>
        </w:tc>
        <w:tc>
          <w:tcPr>
            <w:tcW w:w="2235" w:type="dxa"/>
          </w:tcPr>
          <w:p w14:paraId="5FF8895F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.0001</w:t>
            </w:r>
          </w:p>
        </w:tc>
      </w:tr>
      <w:tr w:rsidR="00852E95" w:rsidRPr="002D089B" w14:paraId="6723E82C" w14:textId="77777777" w:rsidTr="00852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1" w:type="dxa"/>
          </w:tcPr>
          <w:p w14:paraId="0CA26224" w14:textId="77777777" w:rsidR="00852E95" w:rsidRPr="002D089B" w:rsidRDefault="00852E95" w:rsidP="007F324B">
            <w:pPr>
              <w:jc w:val="both"/>
            </w:pPr>
            <w:r w:rsidRPr="002D089B">
              <w:t>MJ Western+abx D25 v. MJ Chow+abx D25</w:t>
            </w:r>
          </w:p>
        </w:tc>
        <w:tc>
          <w:tcPr>
            <w:tcW w:w="3239" w:type="dxa"/>
          </w:tcPr>
          <w:p w14:paraId="4C9BAA76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Akkermansiaceae</w:t>
            </w:r>
          </w:p>
        </w:tc>
        <w:tc>
          <w:tcPr>
            <w:tcW w:w="2235" w:type="dxa"/>
          </w:tcPr>
          <w:p w14:paraId="0AE7513B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.0000</w:t>
            </w:r>
          </w:p>
        </w:tc>
      </w:tr>
      <w:tr w:rsidR="00852E95" w:rsidRPr="002D089B" w14:paraId="271FC795" w14:textId="77777777" w:rsidTr="00852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1" w:type="dxa"/>
          </w:tcPr>
          <w:p w14:paraId="678ED279" w14:textId="77777777" w:rsidR="00852E95" w:rsidRPr="002D089B" w:rsidRDefault="00852E95" w:rsidP="007F324B">
            <w:pPr>
              <w:jc w:val="both"/>
            </w:pPr>
            <w:r w:rsidRPr="002D089B">
              <w:t>FC Western+abx D4 v. FC Chow+abx D4</w:t>
            </w:r>
          </w:p>
        </w:tc>
        <w:tc>
          <w:tcPr>
            <w:tcW w:w="3239" w:type="dxa"/>
          </w:tcPr>
          <w:p w14:paraId="6D2D5AC6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Akkermansiaceae</w:t>
            </w:r>
          </w:p>
        </w:tc>
        <w:tc>
          <w:tcPr>
            <w:tcW w:w="2235" w:type="dxa"/>
          </w:tcPr>
          <w:p w14:paraId="00005093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.0001</w:t>
            </w:r>
          </w:p>
        </w:tc>
      </w:tr>
      <w:tr w:rsidR="00852E95" w:rsidRPr="002D089B" w14:paraId="5F808F09" w14:textId="77777777" w:rsidTr="00852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1" w:type="dxa"/>
          </w:tcPr>
          <w:p w14:paraId="0938711B" w14:textId="77777777" w:rsidR="00852E95" w:rsidRPr="002D089B" w:rsidRDefault="00852E95" w:rsidP="007F324B">
            <w:pPr>
              <w:jc w:val="both"/>
            </w:pPr>
            <w:r w:rsidRPr="002D089B">
              <w:t>FC Western+abx D25 v. FC Chow+abx D25</w:t>
            </w:r>
          </w:p>
        </w:tc>
        <w:tc>
          <w:tcPr>
            <w:tcW w:w="3239" w:type="dxa"/>
          </w:tcPr>
          <w:p w14:paraId="5557CF21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Akkermansiaceae</w:t>
            </w:r>
          </w:p>
        </w:tc>
        <w:tc>
          <w:tcPr>
            <w:tcW w:w="2235" w:type="dxa"/>
          </w:tcPr>
          <w:p w14:paraId="24B21947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.0000</w:t>
            </w:r>
          </w:p>
        </w:tc>
      </w:tr>
      <w:tr w:rsidR="00852E95" w:rsidRPr="002D089B" w14:paraId="6A62D13E" w14:textId="77777777" w:rsidTr="00852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1" w:type="dxa"/>
          </w:tcPr>
          <w:p w14:paraId="61FC28BB" w14:textId="77777777" w:rsidR="00852E95" w:rsidRPr="002D089B" w:rsidRDefault="00852E95" w:rsidP="007F324B">
            <w:pPr>
              <w:jc w:val="both"/>
            </w:pPr>
            <w:r w:rsidRPr="002D089B">
              <w:t>FC; no abx; 4-107; Western v Chow</w:t>
            </w:r>
          </w:p>
        </w:tc>
        <w:tc>
          <w:tcPr>
            <w:tcW w:w="3239" w:type="dxa"/>
          </w:tcPr>
          <w:p w14:paraId="21B36D52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Anaerovoracaceae</w:t>
            </w:r>
          </w:p>
        </w:tc>
        <w:tc>
          <w:tcPr>
            <w:tcW w:w="2235" w:type="dxa"/>
          </w:tcPr>
          <w:p w14:paraId="7B759F07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020</w:t>
            </w:r>
          </w:p>
        </w:tc>
      </w:tr>
      <w:tr w:rsidR="00852E95" w:rsidRPr="002D089B" w14:paraId="03D8A5F6" w14:textId="77777777" w:rsidTr="00852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1" w:type="dxa"/>
          </w:tcPr>
          <w:p w14:paraId="6C02218B" w14:textId="77777777" w:rsidR="00852E95" w:rsidRPr="002D089B" w:rsidRDefault="00852E95" w:rsidP="007F324B">
            <w:pPr>
              <w:jc w:val="both"/>
            </w:pPr>
            <w:r w:rsidRPr="002D089B">
              <w:t>FC; no abx; 4-107; Western v Chow</w:t>
            </w:r>
          </w:p>
        </w:tc>
        <w:tc>
          <w:tcPr>
            <w:tcW w:w="3239" w:type="dxa"/>
          </w:tcPr>
          <w:p w14:paraId="28CDD286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Lactobacillaceae</w:t>
            </w:r>
          </w:p>
        </w:tc>
        <w:tc>
          <w:tcPr>
            <w:tcW w:w="2235" w:type="dxa"/>
          </w:tcPr>
          <w:p w14:paraId="7B12306C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006</w:t>
            </w:r>
          </w:p>
        </w:tc>
      </w:tr>
      <w:tr w:rsidR="00852E95" w:rsidRPr="002D089B" w14:paraId="59965AA4" w14:textId="77777777" w:rsidTr="00852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1" w:type="dxa"/>
          </w:tcPr>
          <w:p w14:paraId="29637242" w14:textId="77777777" w:rsidR="00852E95" w:rsidRPr="002D089B" w:rsidRDefault="00852E95" w:rsidP="007F324B">
            <w:pPr>
              <w:jc w:val="both"/>
            </w:pPr>
            <w:r w:rsidRPr="002D089B">
              <w:t>JAX (FJ and MJ); no abx; 4-65-107; Western v Chow</w:t>
            </w:r>
          </w:p>
        </w:tc>
        <w:tc>
          <w:tcPr>
            <w:tcW w:w="3239" w:type="dxa"/>
          </w:tcPr>
          <w:p w14:paraId="6723280A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Lachnospiraceae</w:t>
            </w:r>
          </w:p>
        </w:tc>
        <w:tc>
          <w:tcPr>
            <w:tcW w:w="2235" w:type="dxa"/>
          </w:tcPr>
          <w:p w14:paraId="4AC3EE36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031</w:t>
            </w:r>
          </w:p>
        </w:tc>
      </w:tr>
      <w:tr w:rsidR="00852E95" w:rsidRPr="002D089B" w14:paraId="7B74BBDB" w14:textId="77777777" w:rsidTr="00852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1" w:type="dxa"/>
          </w:tcPr>
          <w:p w14:paraId="78203B4A" w14:textId="77777777" w:rsidR="00852E95" w:rsidRPr="002D089B" w:rsidRDefault="00852E95" w:rsidP="007F324B">
            <w:pPr>
              <w:jc w:val="both"/>
            </w:pPr>
            <w:r w:rsidRPr="002D089B">
              <w:t>Western (FJ &amp; FC); no abx; 4-107; Jax vs CRL</w:t>
            </w:r>
          </w:p>
        </w:tc>
        <w:tc>
          <w:tcPr>
            <w:tcW w:w="3239" w:type="dxa"/>
          </w:tcPr>
          <w:p w14:paraId="078F6D70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Erysipelotrichaceae</w:t>
            </w:r>
          </w:p>
        </w:tc>
        <w:tc>
          <w:tcPr>
            <w:tcW w:w="2235" w:type="dxa"/>
          </w:tcPr>
          <w:p w14:paraId="2466165D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000</w:t>
            </w:r>
          </w:p>
        </w:tc>
      </w:tr>
      <w:tr w:rsidR="00852E95" w:rsidRPr="002D089B" w14:paraId="089EFD49" w14:textId="77777777" w:rsidTr="00852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1" w:type="dxa"/>
          </w:tcPr>
          <w:p w14:paraId="4857CB1A" w14:textId="77777777" w:rsidR="00852E95" w:rsidRPr="002D089B" w:rsidRDefault="00852E95" w:rsidP="007F324B">
            <w:pPr>
              <w:jc w:val="both"/>
            </w:pPr>
            <w:r w:rsidRPr="002D089B">
              <w:t>Western (FJ &amp; FC); no abx; 4-107; Jax vs CRL</w:t>
            </w:r>
          </w:p>
        </w:tc>
        <w:tc>
          <w:tcPr>
            <w:tcW w:w="3239" w:type="dxa"/>
          </w:tcPr>
          <w:p w14:paraId="6B1778BD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Atopobiaceae</w:t>
            </w:r>
          </w:p>
        </w:tc>
        <w:tc>
          <w:tcPr>
            <w:tcW w:w="2235" w:type="dxa"/>
          </w:tcPr>
          <w:p w14:paraId="7E7FD1C2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000</w:t>
            </w:r>
          </w:p>
        </w:tc>
      </w:tr>
      <w:tr w:rsidR="00852E95" w:rsidRPr="002D089B" w14:paraId="6EF37225" w14:textId="77777777" w:rsidTr="00852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1" w:type="dxa"/>
          </w:tcPr>
          <w:p w14:paraId="56678C18" w14:textId="77777777" w:rsidR="00852E95" w:rsidRPr="002D089B" w:rsidRDefault="00852E95" w:rsidP="007F324B">
            <w:pPr>
              <w:jc w:val="both"/>
            </w:pPr>
            <w:r w:rsidRPr="002D089B">
              <w:t>Western (FJ &amp; FC); no abx; 4-107; Jax vs CRL</w:t>
            </w:r>
          </w:p>
        </w:tc>
        <w:tc>
          <w:tcPr>
            <w:tcW w:w="3239" w:type="dxa"/>
          </w:tcPr>
          <w:p w14:paraId="5D7665DC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Akkermansiaceae</w:t>
            </w:r>
          </w:p>
        </w:tc>
        <w:tc>
          <w:tcPr>
            <w:tcW w:w="2235" w:type="dxa"/>
          </w:tcPr>
          <w:p w14:paraId="222E8D67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003</w:t>
            </w:r>
          </w:p>
        </w:tc>
      </w:tr>
      <w:tr w:rsidR="00852E95" w:rsidRPr="002D089B" w14:paraId="24FBBE24" w14:textId="77777777" w:rsidTr="00852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1" w:type="dxa"/>
          </w:tcPr>
          <w:p w14:paraId="0C6EEB75" w14:textId="77777777" w:rsidR="00852E95" w:rsidRPr="002D089B" w:rsidDel="005B6215" w:rsidRDefault="00852E95" w:rsidP="007F324B">
            <w:pPr>
              <w:jc w:val="both"/>
            </w:pPr>
            <w:r w:rsidRPr="002D089B">
              <w:t>Western (FJ &amp; FC); abx; 4-107; Jax vs CRL</w:t>
            </w:r>
          </w:p>
        </w:tc>
        <w:tc>
          <w:tcPr>
            <w:tcW w:w="3239" w:type="dxa"/>
          </w:tcPr>
          <w:p w14:paraId="164B9E48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Bifidobacteriaceae</w:t>
            </w:r>
          </w:p>
        </w:tc>
        <w:tc>
          <w:tcPr>
            <w:tcW w:w="2235" w:type="dxa"/>
          </w:tcPr>
          <w:p w14:paraId="6E03DB2A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000</w:t>
            </w:r>
          </w:p>
        </w:tc>
      </w:tr>
      <w:tr w:rsidR="00852E95" w:rsidRPr="002D089B" w14:paraId="7A6571C1" w14:textId="77777777" w:rsidTr="00852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1" w:type="dxa"/>
          </w:tcPr>
          <w:p w14:paraId="68BA237F" w14:textId="77777777" w:rsidR="00852E95" w:rsidRPr="002D089B" w:rsidDel="005B6215" w:rsidRDefault="00852E95" w:rsidP="007F324B">
            <w:pPr>
              <w:jc w:val="both"/>
            </w:pPr>
            <w:r w:rsidRPr="002D089B">
              <w:t>Western (FJ &amp; FC); abx; 4-107; Jax vs CRL</w:t>
            </w:r>
          </w:p>
        </w:tc>
        <w:tc>
          <w:tcPr>
            <w:tcW w:w="3239" w:type="dxa"/>
          </w:tcPr>
          <w:p w14:paraId="47F0B6B9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Clostridia_UCG.014</w:t>
            </w:r>
          </w:p>
        </w:tc>
        <w:tc>
          <w:tcPr>
            <w:tcW w:w="2235" w:type="dxa"/>
          </w:tcPr>
          <w:p w14:paraId="789EAD26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001</w:t>
            </w:r>
          </w:p>
        </w:tc>
      </w:tr>
      <w:tr w:rsidR="00852E95" w:rsidRPr="002D089B" w14:paraId="348C206D" w14:textId="77777777" w:rsidTr="00852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1" w:type="dxa"/>
          </w:tcPr>
          <w:p w14:paraId="20C9E922" w14:textId="77777777" w:rsidR="00852E95" w:rsidRPr="002D089B" w:rsidDel="005B6215" w:rsidRDefault="00852E95" w:rsidP="007F324B">
            <w:pPr>
              <w:jc w:val="both"/>
            </w:pPr>
            <w:r w:rsidRPr="002D089B">
              <w:t>Western (FJ &amp; FC); abx; 4-107; Jax vs CRL</w:t>
            </w:r>
          </w:p>
        </w:tc>
        <w:tc>
          <w:tcPr>
            <w:tcW w:w="3239" w:type="dxa"/>
          </w:tcPr>
          <w:p w14:paraId="7D01861B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Clostridiaceae</w:t>
            </w:r>
          </w:p>
        </w:tc>
        <w:tc>
          <w:tcPr>
            <w:tcW w:w="2235" w:type="dxa"/>
          </w:tcPr>
          <w:p w14:paraId="3E82A1F6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001</w:t>
            </w:r>
          </w:p>
        </w:tc>
      </w:tr>
      <w:tr w:rsidR="00852E95" w:rsidRPr="002D089B" w14:paraId="3311076D" w14:textId="77777777" w:rsidTr="00852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1" w:type="dxa"/>
          </w:tcPr>
          <w:p w14:paraId="7EC4C910" w14:textId="77777777" w:rsidR="00852E95" w:rsidRPr="002D089B" w:rsidRDefault="00852E95" w:rsidP="007F324B">
            <w:pPr>
              <w:jc w:val="both"/>
            </w:pPr>
            <w:r w:rsidRPr="002D089B">
              <w:t>all Western and Chow, abx v no abx</w:t>
            </w:r>
          </w:p>
        </w:tc>
        <w:tc>
          <w:tcPr>
            <w:tcW w:w="3239" w:type="dxa"/>
          </w:tcPr>
          <w:p w14:paraId="5E62785A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Enterobacteriaceae</w:t>
            </w:r>
          </w:p>
        </w:tc>
        <w:tc>
          <w:tcPr>
            <w:tcW w:w="2235" w:type="dxa"/>
          </w:tcPr>
          <w:p w14:paraId="02AFF32F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000</w:t>
            </w:r>
          </w:p>
        </w:tc>
      </w:tr>
      <w:tr w:rsidR="00852E95" w:rsidRPr="002D089B" w14:paraId="3EBB9678" w14:textId="77777777" w:rsidTr="00852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1" w:type="dxa"/>
          </w:tcPr>
          <w:p w14:paraId="2F56A0AA" w14:textId="77777777" w:rsidR="00852E95" w:rsidRPr="002D089B" w:rsidRDefault="00852E95" w:rsidP="007F324B">
            <w:pPr>
              <w:jc w:val="both"/>
            </w:pPr>
            <w:r w:rsidRPr="002D089B">
              <w:t>all Western and Chow, abx v no abx</w:t>
            </w:r>
          </w:p>
        </w:tc>
        <w:tc>
          <w:tcPr>
            <w:tcW w:w="3239" w:type="dxa"/>
          </w:tcPr>
          <w:p w14:paraId="295E6FDA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Acholeplasmataceae</w:t>
            </w:r>
          </w:p>
        </w:tc>
        <w:tc>
          <w:tcPr>
            <w:tcW w:w="2235" w:type="dxa"/>
          </w:tcPr>
          <w:p w14:paraId="26F5CCB9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004</w:t>
            </w:r>
          </w:p>
        </w:tc>
      </w:tr>
      <w:tr w:rsidR="00852E95" w:rsidRPr="002D089B" w14:paraId="64681A76" w14:textId="77777777" w:rsidTr="00852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1" w:type="dxa"/>
          </w:tcPr>
          <w:p w14:paraId="3D885B73" w14:textId="77777777" w:rsidR="00852E95" w:rsidRPr="002D089B" w:rsidRDefault="00852E95" w:rsidP="007F324B">
            <w:pPr>
              <w:jc w:val="both"/>
            </w:pPr>
            <w:r w:rsidRPr="002D089B">
              <w:t>all Western and Chow, abx v no abx</w:t>
            </w:r>
          </w:p>
        </w:tc>
        <w:tc>
          <w:tcPr>
            <w:tcW w:w="3239" w:type="dxa"/>
          </w:tcPr>
          <w:p w14:paraId="33292D29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Clostridia_vadinBB60_group2</w:t>
            </w:r>
          </w:p>
        </w:tc>
        <w:tc>
          <w:tcPr>
            <w:tcW w:w="2235" w:type="dxa"/>
          </w:tcPr>
          <w:p w14:paraId="4DB64454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027</w:t>
            </w:r>
          </w:p>
        </w:tc>
      </w:tr>
      <w:tr w:rsidR="00852E95" w:rsidRPr="002D089B" w14:paraId="55EB8D48" w14:textId="77777777" w:rsidTr="00852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1" w:type="dxa"/>
          </w:tcPr>
          <w:p w14:paraId="08CC19CE" w14:textId="77777777" w:rsidR="00852E95" w:rsidRPr="002D089B" w:rsidRDefault="00852E95" w:rsidP="007F324B">
            <w:pPr>
              <w:jc w:val="both"/>
            </w:pPr>
            <w:r w:rsidRPr="002D089B">
              <w:t>All. Abx only. Western v Chow</w:t>
            </w:r>
          </w:p>
        </w:tc>
        <w:tc>
          <w:tcPr>
            <w:tcW w:w="3239" w:type="dxa"/>
          </w:tcPr>
          <w:p w14:paraId="1906ADC2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Enterobacteriaceae</w:t>
            </w:r>
          </w:p>
        </w:tc>
        <w:tc>
          <w:tcPr>
            <w:tcW w:w="2235" w:type="dxa"/>
          </w:tcPr>
          <w:p w14:paraId="3044AE9D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000</w:t>
            </w:r>
          </w:p>
        </w:tc>
      </w:tr>
      <w:tr w:rsidR="00852E95" w:rsidRPr="002D089B" w14:paraId="0AF2EC58" w14:textId="77777777" w:rsidTr="00852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1" w:type="dxa"/>
          </w:tcPr>
          <w:p w14:paraId="4897F19A" w14:textId="77777777" w:rsidR="00852E95" w:rsidRPr="002D089B" w:rsidRDefault="00852E95" w:rsidP="007F324B">
            <w:pPr>
              <w:jc w:val="both"/>
            </w:pPr>
            <w:r w:rsidRPr="002D089B">
              <w:t>All. Abx only. Western v Chow</w:t>
            </w:r>
          </w:p>
        </w:tc>
        <w:tc>
          <w:tcPr>
            <w:tcW w:w="3239" w:type="dxa"/>
          </w:tcPr>
          <w:p w14:paraId="081C70BF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Streptococcaceae</w:t>
            </w:r>
          </w:p>
        </w:tc>
        <w:tc>
          <w:tcPr>
            <w:tcW w:w="2235" w:type="dxa"/>
          </w:tcPr>
          <w:p w14:paraId="461E1405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000</w:t>
            </w:r>
          </w:p>
        </w:tc>
      </w:tr>
      <w:tr w:rsidR="00852E95" w:rsidRPr="002D089B" w14:paraId="23EEC12E" w14:textId="77777777" w:rsidTr="00852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1" w:type="dxa"/>
          </w:tcPr>
          <w:p w14:paraId="2461AE5B" w14:textId="77777777" w:rsidR="00852E95" w:rsidRPr="002D089B" w:rsidRDefault="00852E95" w:rsidP="007F324B">
            <w:pPr>
              <w:jc w:val="both"/>
            </w:pPr>
            <w:r w:rsidRPr="002D089B">
              <w:t>All. Abx only. Western v Chow</w:t>
            </w:r>
          </w:p>
        </w:tc>
        <w:tc>
          <w:tcPr>
            <w:tcW w:w="3239" w:type="dxa"/>
          </w:tcPr>
          <w:p w14:paraId="526AB059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Peptostreptococcaceae</w:t>
            </w:r>
          </w:p>
        </w:tc>
        <w:tc>
          <w:tcPr>
            <w:tcW w:w="2235" w:type="dxa"/>
          </w:tcPr>
          <w:p w14:paraId="61FC379F" w14:textId="77777777" w:rsidR="00852E95" w:rsidRPr="002D089B" w:rsidRDefault="00852E95" w:rsidP="007F324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089B">
              <w:t>0.0000</w:t>
            </w:r>
          </w:p>
        </w:tc>
      </w:tr>
    </w:tbl>
    <w:p w14:paraId="1975C333" w14:textId="77777777" w:rsidR="00852E95" w:rsidRPr="002D089B" w:rsidRDefault="00852E95" w:rsidP="00852E95">
      <w:pPr>
        <w:spacing w:line="240" w:lineRule="auto"/>
        <w:jc w:val="both"/>
        <w:rPr>
          <w:b/>
          <w:bCs/>
          <w:sz w:val="22"/>
        </w:rPr>
      </w:pPr>
      <w:r w:rsidRPr="002D089B">
        <w:rPr>
          <w:b/>
          <w:bCs/>
          <w:sz w:val="22"/>
        </w:rPr>
        <w:t xml:space="preserve">Supplementary Table 2 – </w:t>
      </w:r>
      <w:r w:rsidRPr="002D089B">
        <w:rPr>
          <w:sz w:val="22"/>
        </w:rPr>
        <w:t xml:space="preserve">Maaslin p-adj values. </w:t>
      </w:r>
    </w:p>
    <w:p w14:paraId="23A34B02" w14:textId="77777777" w:rsidR="00CC5D82" w:rsidRDefault="00CC5D82"/>
    <w:sectPr w:rsidR="00CC5D82" w:rsidSect="00852E9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E95"/>
    <w:rsid w:val="002E4113"/>
    <w:rsid w:val="007223AE"/>
    <w:rsid w:val="00852E95"/>
    <w:rsid w:val="00A45DEC"/>
    <w:rsid w:val="00BD4EBE"/>
    <w:rsid w:val="00C64675"/>
    <w:rsid w:val="00CC5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8DC43"/>
  <w15:chartTrackingRefBased/>
  <w15:docId w15:val="{B1925734-5878-4D9D-BFC8-20E401F25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HAnsi"/>
        <w:kern w:val="2"/>
        <w:sz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E95"/>
    <w:rPr>
      <w:rFonts w:ascii="Times New Roman" w:hAnsi="Times New Roman" w:cs="Times New Roman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2E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2E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2E9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2E9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2E9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2E9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2E9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2E9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2E9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2E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2E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2E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2E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2E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2E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2E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2E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2E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2E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2E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2E9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2E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2E95"/>
    <w:pPr>
      <w:spacing w:before="160"/>
      <w:jc w:val="center"/>
    </w:pPr>
    <w:rPr>
      <w:rFonts w:asciiTheme="minorHAnsi" w:hAnsiTheme="minorHAnsi" w:cstheme="minorHAnsi"/>
      <w:i/>
      <w:iCs/>
      <w:color w:val="404040" w:themeColor="text1" w:themeTint="BF"/>
      <w:sz w:val="22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852E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2E95"/>
    <w:pPr>
      <w:ind w:left="720"/>
      <w:contextualSpacing/>
    </w:pPr>
    <w:rPr>
      <w:rFonts w:asciiTheme="minorHAnsi" w:hAnsiTheme="minorHAnsi" w:cstheme="minorHAnsi"/>
      <w:sz w:val="22"/>
      <w:szCs w:val="20"/>
    </w:rPr>
  </w:style>
  <w:style w:type="character" w:styleId="IntenseEmphasis">
    <w:name w:val="Intense Emphasis"/>
    <w:basedOn w:val="DefaultParagraphFont"/>
    <w:uiPriority w:val="21"/>
    <w:qFormat/>
    <w:rsid w:val="00852E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2E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HAnsi"/>
      <w:i/>
      <w:iCs/>
      <w:color w:val="0F4761" w:themeColor="accent1" w:themeShade="BF"/>
      <w:sz w:val="22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2E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2E95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852E9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519</Characters>
  <Application>Microsoft Office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le Curtis-Joseph</dc:creator>
  <cp:keywords/>
  <dc:description/>
  <cp:lastModifiedBy>Noelle Curtis-Joseph</cp:lastModifiedBy>
  <cp:revision>2</cp:revision>
  <dcterms:created xsi:type="dcterms:W3CDTF">2024-05-09T20:11:00Z</dcterms:created>
  <dcterms:modified xsi:type="dcterms:W3CDTF">2024-06-19T18:15:00Z</dcterms:modified>
</cp:coreProperties>
</file>